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542CFDE" w14:textId="53D930EA" w:rsidR="008C599A" w:rsidRPr="008C599A" w:rsidRDefault="008C599A" w:rsidP="00A53304">
      <w:pPr>
        <w:pStyle w:val="EndNoteBibliography"/>
        <w:rPr>
          <w:b/>
          <w:noProof/>
          <w:sz w:val="28"/>
          <w:szCs w:val="28"/>
        </w:rPr>
      </w:pPr>
      <w:bookmarkStart w:id="0" w:name="_GoBack"/>
      <w:r w:rsidRPr="008C599A">
        <w:rPr>
          <w:b/>
          <w:noProof/>
          <w:sz w:val="28"/>
          <w:szCs w:val="28"/>
        </w:rPr>
        <w:t>S2 Text</w:t>
      </w:r>
    </w:p>
    <w:bookmarkEnd w:id="0"/>
    <w:p w14:paraId="0F2D31B9" w14:textId="77777777" w:rsidR="008C599A" w:rsidRDefault="008C599A" w:rsidP="00A53304">
      <w:pPr>
        <w:pStyle w:val="EndNoteBibliography"/>
        <w:rPr>
          <w:b/>
          <w:noProof/>
        </w:rPr>
      </w:pPr>
    </w:p>
    <w:p w14:paraId="6ACDF30B" w14:textId="77777777" w:rsidR="00A53304" w:rsidRPr="00A53304" w:rsidRDefault="00A53304" w:rsidP="00A53304">
      <w:pPr>
        <w:pStyle w:val="EndNoteBibliography"/>
        <w:rPr>
          <w:b/>
          <w:noProof/>
        </w:rPr>
      </w:pPr>
      <w:r w:rsidRPr="00A53304">
        <w:rPr>
          <w:b/>
          <w:noProof/>
        </w:rPr>
        <w:t>References</w:t>
      </w:r>
    </w:p>
    <w:p w14:paraId="79F1DF7C" w14:textId="77777777" w:rsidR="00A53304" w:rsidRDefault="00A53304" w:rsidP="00A53304"/>
    <w:p w14:paraId="4F1786DD" w14:textId="77777777" w:rsidR="00A53304" w:rsidRPr="007136C9" w:rsidRDefault="00A53304" w:rsidP="00A53304">
      <w:pPr>
        <w:pStyle w:val="EndNoteBibliography"/>
        <w:rPr>
          <w:noProof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7136C9">
        <w:rPr>
          <w:noProof/>
        </w:rPr>
        <w:t>1.</w:t>
      </w:r>
      <w:r w:rsidRPr="007136C9">
        <w:rPr>
          <w:noProof/>
        </w:rPr>
        <w:tab/>
        <w:t>Walsh I, Martin AJ, Di Domenico T, Tosatto SC. ESpritz: accurate and fast prediction of protein disorder. Bioinformatics. 2012;28(4):503-9. Epub 2011/12/23. doi: 10.1093/bioinformatics/btr682. PubMed PMID: 22190692.</w:t>
      </w:r>
    </w:p>
    <w:p w14:paraId="549DBF00" w14:textId="77777777" w:rsidR="00A53304" w:rsidRPr="007136C9" w:rsidRDefault="00A53304" w:rsidP="00A53304">
      <w:pPr>
        <w:pStyle w:val="EndNoteBibliography"/>
        <w:rPr>
          <w:noProof/>
        </w:rPr>
      </w:pPr>
      <w:r w:rsidRPr="007136C9">
        <w:rPr>
          <w:noProof/>
        </w:rPr>
        <w:t>2.</w:t>
      </w:r>
      <w:r w:rsidRPr="007136C9">
        <w:rPr>
          <w:noProof/>
        </w:rPr>
        <w:tab/>
        <w:t xml:space="preserve">Miskei M, Horvath A, Vendruscolo M, Fuxreiter M. Sequence-Based Prediction of Fuzzy Protein Interactions. J Mol Biol. 2020;in press. doi: </w:t>
      </w:r>
      <w:hyperlink r:id="rId4" w:history="1">
        <w:r w:rsidRPr="007136C9">
          <w:rPr>
            <w:rStyle w:val="Hyperlink"/>
            <w:rFonts w:asciiTheme="minorHAnsi" w:hAnsiTheme="minorHAnsi"/>
            <w:noProof/>
            <w:lang w:val="en-GB"/>
          </w:rPr>
          <w:t>https://doi.org/10.1016/j.jmb.2020.02.017</w:t>
        </w:r>
      </w:hyperlink>
      <w:r w:rsidRPr="007136C9">
        <w:rPr>
          <w:noProof/>
        </w:rPr>
        <w:t>.</w:t>
      </w:r>
    </w:p>
    <w:p w14:paraId="42B5405C" w14:textId="77777777" w:rsidR="00A53304" w:rsidRPr="007136C9" w:rsidRDefault="00A53304" w:rsidP="00A53304">
      <w:pPr>
        <w:pStyle w:val="EndNoteBibliography"/>
        <w:rPr>
          <w:noProof/>
        </w:rPr>
      </w:pPr>
      <w:r w:rsidRPr="007136C9">
        <w:rPr>
          <w:noProof/>
        </w:rPr>
        <w:t>3.</w:t>
      </w:r>
      <w:r w:rsidRPr="007136C9">
        <w:rPr>
          <w:noProof/>
        </w:rPr>
        <w:tab/>
        <w:t>Kyte J, Doolittle RF. A simple method for displaying the hydropathic character of a protein. J Mol Biol. 1982;157(1):105-32. Epub 1982/05/05. PubMed PMID: 7108955.</w:t>
      </w:r>
    </w:p>
    <w:p w14:paraId="3E72EFB3" w14:textId="77777777" w:rsidR="00A53304" w:rsidRPr="007136C9" w:rsidRDefault="00A53304" w:rsidP="00A53304">
      <w:pPr>
        <w:pStyle w:val="EndNoteBibliography"/>
        <w:rPr>
          <w:noProof/>
        </w:rPr>
      </w:pPr>
      <w:r w:rsidRPr="007136C9">
        <w:rPr>
          <w:noProof/>
        </w:rPr>
        <w:t>4.</w:t>
      </w:r>
      <w:r w:rsidRPr="007136C9">
        <w:rPr>
          <w:noProof/>
        </w:rPr>
        <w:tab/>
        <w:t>Miskei M, Antal C, Fuxreiter M. FuzDB: database of fuzzy complexes, a tool to develop stochastic structure-function relationships for protein complexes and higher-order assemblies. Nucleic Acids Res. 2017;45(D1):D228-D35. doi: 10.1093/nar/gkw1019. PubMed PMID: 27794553; PubMed Central PMCID: PMC5210525.</w:t>
      </w:r>
    </w:p>
    <w:p w14:paraId="5A627D8B" w14:textId="77777777" w:rsidR="00A53304" w:rsidRPr="007136C9" w:rsidRDefault="00A53304" w:rsidP="00A53304">
      <w:pPr>
        <w:pStyle w:val="EndNoteBibliography"/>
        <w:rPr>
          <w:noProof/>
        </w:rPr>
      </w:pPr>
      <w:r w:rsidRPr="007136C9">
        <w:rPr>
          <w:noProof/>
        </w:rPr>
        <w:t>5.</w:t>
      </w:r>
      <w:r w:rsidRPr="007136C9">
        <w:rPr>
          <w:noProof/>
        </w:rPr>
        <w:tab/>
        <w:t>Clerici M, Mourao A, Gutsche I, Gehring NH, Hentze MW, Kulozik A, et al. Unusual bipartite mode of interaction between the nonsense-mediated decay factors, UPF1 and UPF2. EMBO J. 2009;28(15):2293-306. Epub 2009/06/27. doi: emboj2009175 [pii]</w:t>
      </w:r>
    </w:p>
    <w:p w14:paraId="0F771D55" w14:textId="77777777" w:rsidR="00A53304" w:rsidRPr="007136C9" w:rsidRDefault="00A53304" w:rsidP="00A53304">
      <w:pPr>
        <w:pStyle w:val="EndNoteBibliography"/>
        <w:rPr>
          <w:noProof/>
        </w:rPr>
      </w:pPr>
      <w:r w:rsidRPr="007136C9">
        <w:rPr>
          <w:noProof/>
        </w:rPr>
        <w:t>10.1038/emboj.2009.175. PubMed PMID: 19556969; PubMed Central PMCID: PMC2726699.</w:t>
      </w:r>
    </w:p>
    <w:p w14:paraId="67AD0591" w14:textId="77777777" w:rsidR="00C92706" w:rsidRDefault="00A53304" w:rsidP="00A53304">
      <w:r>
        <w:fldChar w:fldCharType="end"/>
      </w:r>
    </w:p>
    <w:sectPr w:rsidR="00C92706" w:rsidSect="00337170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altName w:val="Arial"/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3304"/>
    <w:rsid w:val="0002001F"/>
    <w:rsid w:val="000269A6"/>
    <w:rsid w:val="000343DD"/>
    <w:rsid w:val="00042D3F"/>
    <w:rsid w:val="00052AAB"/>
    <w:rsid w:val="00057333"/>
    <w:rsid w:val="00063B38"/>
    <w:rsid w:val="00081854"/>
    <w:rsid w:val="00095EE2"/>
    <w:rsid w:val="000A64D1"/>
    <w:rsid w:val="000B295F"/>
    <w:rsid w:val="000B38CE"/>
    <w:rsid w:val="000C0591"/>
    <w:rsid w:val="000E64D9"/>
    <w:rsid w:val="000F7A26"/>
    <w:rsid w:val="0010482D"/>
    <w:rsid w:val="0010755C"/>
    <w:rsid w:val="00111B8F"/>
    <w:rsid w:val="00140BE2"/>
    <w:rsid w:val="00140FE1"/>
    <w:rsid w:val="001415C1"/>
    <w:rsid w:val="0015180A"/>
    <w:rsid w:val="001627A7"/>
    <w:rsid w:val="001657D7"/>
    <w:rsid w:val="00167D00"/>
    <w:rsid w:val="00192031"/>
    <w:rsid w:val="001B3EA4"/>
    <w:rsid w:val="001B414A"/>
    <w:rsid w:val="001B6EB9"/>
    <w:rsid w:val="001B7504"/>
    <w:rsid w:val="001C5DA2"/>
    <w:rsid w:val="001E3271"/>
    <w:rsid w:val="001F4B14"/>
    <w:rsid w:val="001F5206"/>
    <w:rsid w:val="00204202"/>
    <w:rsid w:val="00206784"/>
    <w:rsid w:val="00210758"/>
    <w:rsid w:val="00243D49"/>
    <w:rsid w:val="002568A0"/>
    <w:rsid w:val="002959DB"/>
    <w:rsid w:val="002B50FE"/>
    <w:rsid w:val="002E1E76"/>
    <w:rsid w:val="002F0240"/>
    <w:rsid w:val="002F520C"/>
    <w:rsid w:val="002F7C63"/>
    <w:rsid w:val="002F7E81"/>
    <w:rsid w:val="0031104C"/>
    <w:rsid w:val="00320919"/>
    <w:rsid w:val="00326215"/>
    <w:rsid w:val="0032623B"/>
    <w:rsid w:val="00337170"/>
    <w:rsid w:val="00343C3F"/>
    <w:rsid w:val="003474EA"/>
    <w:rsid w:val="00380906"/>
    <w:rsid w:val="0038452F"/>
    <w:rsid w:val="003C309C"/>
    <w:rsid w:val="003E24CD"/>
    <w:rsid w:val="003F3A3D"/>
    <w:rsid w:val="003F4232"/>
    <w:rsid w:val="00406D7B"/>
    <w:rsid w:val="0041501C"/>
    <w:rsid w:val="0041582F"/>
    <w:rsid w:val="00421C80"/>
    <w:rsid w:val="00424E74"/>
    <w:rsid w:val="00440558"/>
    <w:rsid w:val="00447D36"/>
    <w:rsid w:val="0045499B"/>
    <w:rsid w:val="004573A9"/>
    <w:rsid w:val="004724E6"/>
    <w:rsid w:val="00493FDA"/>
    <w:rsid w:val="004C3969"/>
    <w:rsid w:val="004D0D75"/>
    <w:rsid w:val="004E0182"/>
    <w:rsid w:val="004E1274"/>
    <w:rsid w:val="004E14F9"/>
    <w:rsid w:val="004E2293"/>
    <w:rsid w:val="00503574"/>
    <w:rsid w:val="00514366"/>
    <w:rsid w:val="00516462"/>
    <w:rsid w:val="00527D30"/>
    <w:rsid w:val="00535AE3"/>
    <w:rsid w:val="00545E93"/>
    <w:rsid w:val="00546027"/>
    <w:rsid w:val="005529D9"/>
    <w:rsid w:val="0055513E"/>
    <w:rsid w:val="00560639"/>
    <w:rsid w:val="00585852"/>
    <w:rsid w:val="005901F0"/>
    <w:rsid w:val="00590BE9"/>
    <w:rsid w:val="005E1A85"/>
    <w:rsid w:val="005E2824"/>
    <w:rsid w:val="00602206"/>
    <w:rsid w:val="00610A6F"/>
    <w:rsid w:val="006346BC"/>
    <w:rsid w:val="0068073B"/>
    <w:rsid w:val="006D1D9C"/>
    <w:rsid w:val="006E3ED7"/>
    <w:rsid w:val="006E5C73"/>
    <w:rsid w:val="0073200F"/>
    <w:rsid w:val="00732931"/>
    <w:rsid w:val="0073517E"/>
    <w:rsid w:val="007375AD"/>
    <w:rsid w:val="00755DCC"/>
    <w:rsid w:val="007618BD"/>
    <w:rsid w:val="00763345"/>
    <w:rsid w:val="007650ED"/>
    <w:rsid w:val="007B12F9"/>
    <w:rsid w:val="007E4DC0"/>
    <w:rsid w:val="007F13C3"/>
    <w:rsid w:val="0080389B"/>
    <w:rsid w:val="00824D57"/>
    <w:rsid w:val="00825C9C"/>
    <w:rsid w:val="008331E1"/>
    <w:rsid w:val="00837ACB"/>
    <w:rsid w:val="008402C3"/>
    <w:rsid w:val="008629F2"/>
    <w:rsid w:val="00863AEB"/>
    <w:rsid w:val="008A4F43"/>
    <w:rsid w:val="008B40A9"/>
    <w:rsid w:val="008C4945"/>
    <w:rsid w:val="008C599A"/>
    <w:rsid w:val="0090489E"/>
    <w:rsid w:val="00935BAD"/>
    <w:rsid w:val="00936D1E"/>
    <w:rsid w:val="00945BB0"/>
    <w:rsid w:val="0097644B"/>
    <w:rsid w:val="009A18FF"/>
    <w:rsid w:val="009E170C"/>
    <w:rsid w:val="009E4C0D"/>
    <w:rsid w:val="00A22103"/>
    <w:rsid w:val="00A374F9"/>
    <w:rsid w:val="00A52D3C"/>
    <w:rsid w:val="00A53304"/>
    <w:rsid w:val="00A7074C"/>
    <w:rsid w:val="00A86430"/>
    <w:rsid w:val="00A86B85"/>
    <w:rsid w:val="00A87A7B"/>
    <w:rsid w:val="00A969DA"/>
    <w:rsid w:val="00AB0181"/>
    <w:rsid w:val="00AC4319"/>
    <w:rsid w:val="00AC49A5"/>
    <w:rsid w:val="00AE63A4"/>
    <w:rsid w:val="00AF08DE"/>
    <w:rsid w:val="00AF3FA5"/>
    <w:rsid w:val="00B002C2"/>
    <w:rsid w:val="00B11CFD"/>
    <w:rsid w:val="00B158FD"/>
    <w:rsid w:val="00B17123"/>
    <w:rsid w:val="00B331B1"/>
    <w:rsid w:val="00B6454E"/>
    <w:rsid w:val="00B72238"/>
    <w:rsid w:val="00B85AD5"/>
    <w:rsid w:val="00B91BB2"/>
    <w:rsid w:val="00B94E28"/>
    <w:rsid w:val="00BA60D8"/>
    <w:rsid w:val="00BB539D"/>
    <w:rsid w:val="00BB56B9"/>
    <w:rsid w:val="00BB79E2"/>
    <w:rsid w:val="00BC5198"/>
    <w:rsid w:val="00BF550F"/>
    <w:rsid w:val="00C30328"/>
    <w:rsid w:val="00C367FC"/>
    <w:rsid w:val="00C40250"/>
    <w:rsid w:val="00C54B9F"/>
    <w:rsid w:val="00C56C6A"/>
    <w:rsid w:val="00C81876"/>
    <w:rsid w:val="00C8247F"/>
    <w:rsid w:val="00C85359"/>
    <w:rsid w:val="00C85C6E"/>
    <w:rsid w:val="00C90306"/>
    <w:rsid w:val="00C91793"/>
    <w:rsid w:val="00CB011C"/>
    <w:rsid w:val="00CC0CCD"/>
    <w:rsid w:val="00D0486C"/>
    <w:rsid w:val="00D05BAD"/>
    <w:rsid w:val="00D14ADF"/>
    <w:rsid w:val="00D21940"/>
    <w:rsid w:val="00D21EFE"/>
    <w:rsid w:val="00D22AD1"/>
    <w:rsid w:val="00D50711"/>
    <w:rsid w:val="00D53E75"/>
    <w:rsid w:val="00D83399"/>
    <w:rsid w:val="00D865C1"/>
    <w:rsid w:val="00DB1436"/>
    <w:rsid w:val="00DB25E3"/>
    <w:rsid w:val="00DD184B"/>
    <w:rsid w:val="00E0441D"/>
    <w:rsid w:val="00E17102"/>
    <w:rsid w:val="00E218BF"/>
    <w:rsid w:val="00E30403"/>
    <w:rsid w:val="00E32339"/>
    <w:rsid w:val="00E33833"/>
    <w:rsid w:val="00E61952"/>
    <w:rsid w:val="00E8434D"/>
    <w:rsid w:val="00EA73DC"/>
    <w:rsid w:val="00EA763B"/>
    <w:rsid w:val="00ED6A0C"/>
    <w:rsid w:val="00EE4184"/>
    <w:rsid w:val="00F372D5"/>
    <w:rsid w:val="00F5443B"/>
    <w:rsid w:val="00F6164F"/>
    <w:rsid w:val="00F75332"/>
    <w:rsid w:val="00F858F3"/>
    <w:rsid w:val="00F862EF"/>
    <w:rsid w:val="00F872DF"/>
    <w:rsid w:val="00F911B8"/>
    <w:rsid w:val="00F94834"/>
    <w:rsid w:val="00FA3773"/>
    <w:rsid w:val="00FB4CD3"/>
    <w:rsid w:val="00FB7CFD"/>
    <w:rsid w:val="00FC4EF3"/>
    <w:rsid w:val="00FD06B5"/>
    <w:rsid w:val="00FD0AB2"/>
    <w:rsid w:val="00FD2C91"/>
    <w:rsid w:val="00FE4C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00496C0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5330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rsid w:val="00A53304"/>
    <w:pPr>
      <w:jc w:val="both"/>
    </w:pPr>
    <w:rPr>
      <w:rFonts w:ascii="Calibri" w:hAnsi="Calibri"/>
      <w:lang w:val="en-US"/>
    </w:rPr>
  </w:style>
  <w:style w:type="character" w:styleId="Hyperlink">
    <w:name w:val="Hyperlink"/>
    <w:basedOn w:val="DefaultParagraphFont"/>
    <w:uiPriority w:val="99"/>
    <w:unhideWhenUsed/>
    <w:rsid w:val="00A53304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hyperlink" Target="https://doi.org/10.1016/j.jmb.2020.02.017" TargetMode="Externa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4</Words>
  <Characters>1111</Characters>
  <Application>Microsoft Macintosh Word</Application>
  <DocSecurity>0</DocSecurity>
  <Lines>9</Lines>
  <Paragraphs>2</Paragraphs>
  <ScaleCrop>false</ScaleCrop>
  <LinksUpToDate>false</LinksUpToDate>
  <CharactersWithSpaces>130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ka Fuxreiter</dc:creator>
  <cp:keywords/>
  <dc:description/>
  <cp:lastModifiedBy>Monika Fuxreiter</cp:lastModifiedBy>
  <cp:revision>2</cp:revision>
  <dcterms:created xsi:type="dcterms:W3CDTF">2020-05-01T06:28:00Z</dcterms:created>
  <dcterms:modified xsi:type="dcterms:W3CDTF">2020-05-07T19:31:00Z</dcterms:modified>
</cp:coreProperties>
</file>